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790" w:type="dxa"/>
        <w:tblInd w:w="-1636" w:type="dxa"/>
        <w:tblCellMar>
          <w:left w:w="0" w:type="dxa"/>
          <w:right w:w="0" w:type="dxa"/>
        </w:tblCellMar>
        <w:tblLook w:val="04A0"/>
      </w:tblPr>
      <w:tblGrid>
        <w:gridCol w:w="1355"/>
        <w:gridCol w:w="710"/>
        <w:gridCol w:w="1275"/>
        <w:gridCol w:w="1134"/>
        <w:gridCol w:w="709"/>
        <w:gridCol w:w="992"/>
        <w:gridCol w:w="26"/>
        <w:gridCol w:w="1131"/>
        <w:gridCol w:w="544"/>
        <w:gridCol w:w="1134"/>
        <w:gridCol w:w="993"/>
        <w:gridCol w:w="708"/>
        <w:gridCol w:w="1079"/>
      </w:tblGrid>
      <w:tr w:rsidR="00E5271F" w:rsidRPr="00E5271F" w:rsidTr="00E5271F">
        <w:trPr>
          <w:trHeight w:val="416"/>
        </w:trPr>
        <w:tc>
          <w:tcPr>
            <w:tcW w:w="11790" w:type="dxa"/>
            <w:gridSpan w:val="1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rPr>
                <w:b/>
                <w:bCs/>
              </w:rPr>
              <w:t xml:space="preserve">Supplementary Table 2 The Result of GWAS for nephrolithiasis (Top 100 SNPs) </w:t>
            </w:r>
            <w:proofErr w:type="gramStart"/>
            <w:r w:rsidRPr="00E5271F">
              <w:rPr>
                <w:b/>
                <w:bCs/>
              </w:rPr>
              <w:t>。</w:t>
            </w:r>
            <w:r w:rsidRPr="00E5271F">
              <w:rPr>
                <w:b/>
                <w:bCs/>
              </w:rPr>
              <w:t>.</w:t>
            </w:r>
            <w:proofErr w:type="gramEnd"/>
          </w:p>
        </w:tc>
      </w:tr>
      <w:tr w:rsidR="00E5271F" w:rsidRPr="00E5271F" w:rsidTr="00E5271F">
        <w:trPr>
          <w:trHeight w:val="398"/>
        </w:trPr>
        <w:tc>
          <w:tcPr>
            <w:tcW w:w="13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rPr>
                <w:b/>
                <w:bCs/>
              </w:rPr>
              <w:t>SNP</w:t>
            </w:r>
          </w:p>
        </w:tc>
        <w:tc>
          <w:tcPr>
            <w:tcW w:w="7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proofErr w:type="spellStart"/>
            <w:r w:rsidRPr="00E5271F">
              <w:rPr>
                <w:b/>
                <w:bCs/>
              </w:rPr>
              <w:t>Chr</w:t>
            </w:r>
            <w:r w:rsidRPr="00E5271F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rPr>
                <w:b/>
                <w:bCs/>
              </w:rPr>
              <w:t>Position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proofErr w:type="spellStart"/>
            <w:r w:rsidRPr="00E5271F">
              <w:rPr>
                <w:b/>
                <w:bCs/>
                <w:i/>
                <w:iCs/>
              </w:rPr>
              <w:t>P</w:t>
            </w:r>
            <w:r w:rsidRPr="00E5271F"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proofErr w:type="spellStart"/>
            <w:r w:rsidRPr="00E5271F">
              <w:rPr>
                <w:b/>
                <w:bCs/>
              </w:rPr>
              <w:t>OR</w:t>
            </w:r>
            <w:r w:rsidRPr="00E5271F">
              <w:rPr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rPr>
                <w:b/>
                <w:bCs/>
              </w:rPr>
              <w:t>95%CI</w:t>
            </w:r>
            <w:r w:rsidRPr="00E5271F">
              <w:rPr>
                <w:b/>
                <w:bCs/>
                <w:vertAlign w:val="superscript"/>
              </w:rPr>
              <w:t>c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rPr>
                <w:b/>
                <w:bCs/>
              </w:rPr>
              <w:t>SNP</w:t>
            </w:r>
          </w:p>
        </w:tc>
        <w:tc>
          <w:tcPr>
            <w:tcW w:w="54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proofErr w:type="spellStart"/>
            <w:r w:rsidRPr="00E5271F">
              <w:rPr>
                <w:b/>
                <w:bCs/>
              </w:rPr>
              <w:t>Chr</w:t>
            </w:r>
            <w:r w:rsidRPr="00E5271F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rPr>
                <w:b/>
                <w:bCs/>
              </w:rPr>
              <w:t>Position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proofErr w:type="spellStart"/>
            <w:r w:rsidRPr="00E5271F">
              <w:rPr>
                <w:b/>
                <w:bCs/>
                <w:i/>
                <w:iCs/>
              </w:rPr>
              <w:t>P</w:t>
            </w:r>
            <w:r w:rsidRPr="00E5271F"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proofErr w:type="spellStart"/>
            <w:r w:rsidRPr="00E5271F">
              <w:rPr>
                <w:b/>
                <w:bCs/>
              </w:rPr>
              <w:t>OR</w:t>
            </w:r>
            <w:r w:rsidRPr="00E5271F">
              <w:rPr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07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rPr>
                <w:b/>
                <w:bCs/>
              </w:rPr>
              <w:t>95%CI</w:t>
            </w:r>
            <w:r w:rsidRPr="00E5271F">
              <w:rPr>
                <w:b/>
                <w:bCs/>
                <w:vertAlign w:val="superscript"/>
              </w:rPr>
              <w:t>c</w:t>
            </w:r>
          </w:p>
        </w:tc>
      </w:tr>
      <w:tr w:rsidR="00E5271F" w:rsidRPr="00E5271F" w:rsidTr="00E5271F">
        <w:trPr>
          <w:trHeight w:val="235"/>
        </w:trPr>
        <w:tc>
          <w:tcPr>
            <w:tcW w:w="135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4838896</w:t>
            </w:r>
          </w:p>
        </w:tc>
        <w:tc>
          <w:tcPr>
            <w:tcW w:w="7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11821777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5.87x10</w:t>
            </w:r>
            <w:r w:rsidRPr="00E5271F">
              <w:rPr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7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5-1.41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1450997</w:t>
            </w:r>
          </w:p>
        </w:tc>
        <w:tc>
          <w:tcPr>
            <w:tcW w:w="54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2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98029100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9.31x10</w:t>
            </w:r>
            <w:r w:rsidRPr="00E5271F">
              <w:rPr>
                <w:vertAlign w:val="superscript"/>
              </w:rPr>
              <w:t>-7</w:t>
            </w: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7</w:t>
            </w:r>
          </w:p>
        </w:tc>
        <w:tc>
          <w:tcPr>
            <w:tcW w:w="107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6-1.41</w:t>
            </w:r>
          </w:p>
        </w:tc>
      </w:tr>
      <w:tr w:rsidR="00E5271F" w:rsidRPr="00E5271F" w:rsidTr="00E5271F">
        <w:trPr>
          <w:trHeight w:val="23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1240176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118297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3.36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2-1.39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653881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980325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3.59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2-1.36</w:t>
            </w:r>
          </w:p>
        </w:tc>
      </w:tr>
      <w:tr w:rsidR="00E5271F" w:rsidRPr="00E5271F" w:rsidTr="00E5271F">
        <w:trPr>
          <w:trHeight w:val="23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380644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11832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2.35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4-1.41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3455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980388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2.01x10</w:t>
            </w:r>
            <w:r w:rsidRPr="00E5271F">
              <w:rPr>
                <w:vertAlign w:val="superscript"/>
              </w:rPr>
              <w:t>-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5-1.40</w:t>
            </w:r>
          </w:p>
        </w:tc>
      </w:tr>
      <w:tr w:rsidR="00E5271F" w:rsidRPr="00E5271F" w:rsidTr="00E5271F">
        <w:trPr>
          <w:trHeight w:val="23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1685852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621877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5.84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9-1.67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1073535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980546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2.19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2-1.37</w:t>
            </w:r>
          </w:p>
        </w:tc>
      </w:tr>
      <w:tr w:rsidR="00E5271F" w:rsidRPr="00E5271F" w:rsidTr="00E5271F">
        <w:trPr>
          <w:trHeight w:val="23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1685869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621937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5.45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9-1.67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24881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980611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9.38x10</w:t>
            </w:r>
            <w:r w:rsidRPr="00E5271F">
              <w:rPr>
                <w:vertAlign w:val="superscript"/>
              </w:rPr>
              <w:t>-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4-1.37</w:t>
            </w:r>
          </w:p>
        </w:tc>
      </w:tr>
      <w:tr w:rsidR="00E5271F" w:rsidRPr="00E5271F" w:rsidTr="00E5271F">
        <w:trPr>
          <w:trHeight w:val="23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227912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2034729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5.28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5-1.48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951102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246317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4.86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2-1.37</w:t>
            </w:r>
          </w:p>
        </w:tc>
      </w:tr>
      <w:tr w:rsidR="00E5271F" w:rsidRPr="00E5271F" w:rsidTr="00E5271F">
        <w:trPr>
          <w:trHeight w:val="23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91652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22798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6.82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30-2.20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956690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426425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8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4-1.41</w:t>
            </w:r>
          </w:p>
        </w:tc>
      </w:tr>
      <w:tr w:rsidR="00E5271F" w:rsidRPr="00E5271F" w:rsidTr="00E5271F">
        <w:trPr>
          <w:trHeight w:val="23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219816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96256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6.86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8-1.61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225365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426568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7.16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1-1.35</w:t>
            </w:r>
          </w:p>
        </w:tc>
      </w:tr>
      <w:tr w:rsidR="00E5271F" w:rsidRPr="00E5271F" w:rsidTr="00E5271F">
        <w:trPr>
          <w:trHeight w:val="23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70329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96258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4.11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8-1.62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499410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426571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7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5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5-1.82</w:t>
            </w:r>
          </w:p>
        </w:tc>
      </w:tr>
      <w:tr w:rsidR="00E5271F" w:rsidRPr="00E5271F" w:rsidTr="00E5271F">
        <w:trPr>
          <w:trHeight w:val="23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1302309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279107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7.05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1-1.35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117019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426754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6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2-1.37</w:t>
            </w:r>
          </w:p>
        </w:tc>
      </w:tr>
      <w:tr w:rsidR="00E5271F" w:rsidRPr="00E5271F" w:rsidTr="00E5271F">
        <w:trPr>
          <w:trHeight w:val="23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1340510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392586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6.29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1-1.37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956692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42687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4.22x10</w:t>
            </w:r>
            <w:r w:rsidRPr="00E5271F">
              <w:rPr>
                <w:vertAlign w:val="superscript"/>
              </w:rPr>
              <w:t>-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5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8-1.89</w:t>
            </w:r>
          </w:p>
        </w:tc>
      </w:tr>
      <w:tr w:rsidR="00E5271F" w:rsidRPr="00E5271F" w:rsidTr="00E5271F">
        <w:trPr>
          <w:trHeight w:val="23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86123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70175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4.87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2-1.38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798173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426900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4.08x10</w:t>
            </w:r>
            <w:r w:rsidRPr="00E5271F">
              <w:rPr>
                <w:vertAlign w:val="superscript"/>
              </w:rPr>
              <w:t>-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3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9-1.47</w:t>
            </w:r>
          </w:p>
        </w:tc>
      </w:tr>
      <w:tr w:rsidR="00E5271F" w:rsidRPr="00E5271F" w:rsidTr="00E5271F">
        <w:trPr>
          <w:trHeight w:val="23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671683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70175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4.51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2-1.38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956692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426999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2.12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5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5-1.82</w:t>
            </w:r>
          </w:p>
        </w:tc>
      </w:tr>
      <w:tr w:rsidR="00E5271F" w:rsidRPr="00E5271F" w:rsidTr="00E5271F">
        <w:trPr>
          <w:trHeight w:val="23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1093035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701969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4.59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2-1.38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117015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427027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5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4-1.41</w:t>
            </w:r>
          </w:p>
        </w:tc>
      </w:tr>
      <w:tr w:rsidR="00E5271F" w:rsidRPr="00E5271F" w:rsidTr="00E5271F">
        <w:trPr>
          <w:trHeight w:val="23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1301536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234726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4.02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6-1.52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175001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427044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2.13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2-1.36</w:t>
            </w:r>
          </w:p>
        </w:tc>
      </w:tr>
      <w:tr w:rsidR="00E5271F" w:rsidRPr="00E5271F" w:rsidTr="00E5271F">
        <w:trPr>
          <w:trHeight w:val="23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1192607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288715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74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3-1.74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117017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427058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60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3-1.37</w:t>
            </w:r>
          </w:p>
        </w:tc>
      </w:tr>
      <w:tr w:rsidR="00E5271F" w:rsidRPr="00E5271F" w:rsidTr="00E5271F">
        <w:trPr>
          <w:trHeight w:val="23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97784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33828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4.62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4-1.43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953300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427102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94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4-1.41</w:t>
            </w:r>
          </w:p>
        </w:tc>
      </w:tr>
      <w:tr w:rsidR="00E5271F" w:rsidRPr="00E5271F" w:rsidTr="00E5271F">
        <w:trPr>
          <w:trHeight w:val="23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1315692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06116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9.58x10</w:t>
            </w:r>
            <w:r w:rsidRPr="00E5271F">
              <w:rPr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4-1.39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414211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427545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7.15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1-1.35</w:t>
            </w:r>
          </w:p>
        </w:tc>
      </w:tr>
      <w:tr w:rsidR="00E5271F" w:rsidRPr="00E5271F" w:rsidTr="00E5271F">
        <w:trPr>
          <w:trHeight w:val="23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407595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767845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3.74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3-1.40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459880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427628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89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2-1.37</w:t>
            </w:r>
          </w:p>
        </w:tc>
      </w:tr>
      <w:tr w:rsidR="00E5271F" w:rsidRPr="00E5271F" w:rsidTr="00E5271F">
        <w:trPr>
          <w:trHeight w:val="23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126548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76794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98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3-1.37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956693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427671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9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5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7-1.85</w:t>
            </w:r>
          </w:p>
        </w:tc>
      </w:tr>
      <w:tr w:rsidR="00E5271F" w:rsidRPr="00E5271F" w:rsidTr="00E5271F">
        <w:trPr>
          <w:trHeight w:val="23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407499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76797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95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4-1.41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117010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427796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2.50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2-1.36</w:t>
            </w:r>
          </w:p>
        </w:tc>
      </w:tr>
      <w:tr w:rsidR="00E5271F" w:rsidRPr="00E5271F" w:rsidTr="00E5271F">
        <w:trPr>
          <w:trHeight w:val="23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1174644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76798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62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4-1.41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956693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427828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9.21x10</w:t>
            </w:r>
            <w:r w:rsidRPr="00E5271F">
              <w:rPr>
                <w:vertAlign w:val="superscript"/>
              </w:rPr>
              <w:t>-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4-1.39</w:t>
            </w:r>
          </w:p>
        </w:tc>
      </w:tr>
      <w:tr w:rsidR="00E5271F" w:rsidRPr="00E5271F" w:rsidTr="00E5271F">
        <w:trPr>
          <w:trHeight w:val="23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1086670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76801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7.43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1-1.37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34741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427870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2.61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2-1.36</w:t>
            </w:r>
          </w:p>
        </w:tc>
      </w:tr>
      <w:tr w:rsidR="00E5271F" w:rsidRPr="00E5271F" w:rsidTr="00E5271F">
        <w:trPr>
          <w:trHeight w:val="23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776336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420395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2.21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0-1.63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199029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594447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2.25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2-1.37</w:t>
            </w:r>
          </w:p>
        </w:tc>
      </w:tr>
      <w:tr w:rsidR="00E5271F" w:rsidRPr="00E5271F" w:rsidTr="00E5271F">
        <w:trPr>
          <w:trHeight w:val="23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88185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438066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9.90x10</w:t>
            </w:r>
            <w:r w:rsidRPr="00E5271F">
              <w:rPr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9-1.56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990527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594504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2.81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4-1.39</w:t>
            </w:r>
          </w:p>
        </w:tc>
      </w:tr>
      <w:tr w:rsidR="00E5271F" w:rsidRPr="00E5271F" w:rsidTr="00E5271F">
        <w:trPr>
          <w:trHeight w:val="23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274908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06836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3.00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2-1.73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376562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30860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3.83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3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8-1.61</w:t>
            </w:r>
          </w:p>
        </w:tc>
      </w:tr>
      <w:tr w:rsidR="00E5271F" w:rsidRPr="00E5271F" w:rsidTr="00E5271F">
        <w:trPr>
          <w:trHeight w:val="23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376525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36944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7.38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2-1.38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980775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206644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04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4-1.42</w:t>
            </w:r>
          </w:p>
        </w:tc>
      </w:tr>
      <w:tr w:rsidR="00E5271F" w:rsidRPr="00E5271F" w:rsidTr="00E5271F">
        <w:trPr>
          <w:trHeight w:val="23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146831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308877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4.19x10</w:t>
            </w:r>
            <w:r w:rsidRPr="00E5271F">
              <w:rPr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6-1.46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809831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206725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4.77x10</w:t>
            </w:r>
            <w:r w:rsidRPr="00E5271F">
              <w:rPr>
                <w:vertAlign w:val="superscript"/>
              </w:rPr>
              <w:t>-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5-1.43</w:t>
            </w:r>
          </w:p>
        </w:tc>
      </w:tr>
      <w:tr w:rsidR="00E5271F" w:rsidRPr="00E5271F" w:rsidTr="00E5271F">
        <w:trPr>
          <w:trHeight w:val="23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1267415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308995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2.47x10</w:t>
            </w:r>
            <w:r w:rsidRPr="00E5271F">
              <w:rPr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7-1.48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650749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206830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4.55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2-1.38</w:t>
            </w:r>
          </w:p>
        </w:tc>
      </w:tr>
      <w:tr w:rsidR="00E5271F" w:rsidRPr="00E5271F" w:rsidTr="00E5271F">
        <w:trPr>
          <w:trHeight w:val="23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1266918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309154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04x10</w:t>
            </w:r>
            <w:r w:rsidRPr="00E5271F">
              <w:rPr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9-1.51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809354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207091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3.21x10</w:t>
            </w:r>
            <w:r w:rsidRPr="00E5271F">
              <w:rPr>
                <w:vertAlign w:val="superscript"/>
              </w:rPr>
              <w:t>-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6-1.44</w:t>
            </w:r>
          </w:p>
        </w:tc>
      </w:tr>
      <w:tr w:rsidR="00E5271F" w:rsidRPr="00E5271F" w:rsidTr="00E5271F">
        <w:trPr>
          <w:trHeight w:val="23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472302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309346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61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5-1.44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480045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207168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3.30x10</w:t>
            </w:r>
            <w:r w:rsidRPr="00E5271F">
              <w:rPr>
                <w:vertAlign w:val="superscript"/>
              </w:rPr>
              <w:t>-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6-1.43</w:t>
            </w:r>
          </w:p>
        </w:tc>
      </w:tr>
      <w:tr w:rsidR="00E5271F" w:rsidRPr="00E5271F" w:rsidTr="00E5271F">
        <w:trPr>
          <w:trHeight w:val="23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100059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30937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06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5-1.45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480014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207243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6.35x10</w:t>
            </w:r>
            <w:r w:rsidRPr="00E5271F">
              <w:rPr>
                <w:vertAlign w:val="superscript"/>
              </w:rPr>
              <w:t>-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5-1.43</w:t>
            </w:r>
          </w:p>
        </w:tc>
      </w:tr>
      <w:tr w:rsidR="00E5271F" w:rsidRPr="00E5271F" w:rsidTr="00E5271F">
        <w:trPr>
          <w:trHeight w:val="23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95236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38046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08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5-1.75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723501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207248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7.59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2-1.41</w:t>
            </w:r>
          </w:p>
        </w:tc>
      </w:tr>
      <w:tr w:rsidR="00E5271F" w:rsidRPr="00E5271F" w:rsidTr="00E5271F">
        <w:trPr>
          <w:trHeight w:val="23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lastRenderedPageBreak/>
              <w:t>rs204036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42137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5.14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5-1.50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480045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207276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7.74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2-1.41</w:t>
            </w:r>
          </w:p>
        </w:tc>
      </w:tr>
      <w:tr w:rsidR="00E5271F" w:rsidRPr="00E5271F" w:rsidTr="00E5271F">
        <w:trPr>
          <w:trHeight w:val="23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700394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37409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4.73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1-1.37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423943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207319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4.97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3-1.43</w:t>
            </w:r>
          </w:p>
        </w:tc>
      </w:tr>
      <w:tr w:rsidR="00E5271F" w:rsidRPr="00E5271F" w:rsidTr="00E5271F">
        <w:trPr>
          <w:trHeight w:val="23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1691280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92406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4.43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2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47-3.01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405828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559957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9.29x10</w:t>
            </w:r>
            <w:r w:rsidRPr="00E5271F">
              <w:rPr>
                <w:vertAlign w:val="superscript"/>
              </w:rPr>
              <w:t>-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4-1.39</w:t>
            </w:r>
          </w:p>
        </w:tc>
      </w:tr>
      <w:tr w:rsidR="00E5271F" w:rsidRPr="00E5271F" w:rsidTr="00E5271F">
        <w:trPr>
          <w:trHeight w:val="23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1125159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2993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2.05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37-2.33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725735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40133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7.34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6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30-2.20</w:t>
            </w:r>
          </w:p>
        </w:tc>
      </w:tr>
      <w:tr w:rsidR="00E5271F" w:rsidRPr="00E5271F" w:rsidTr="00E5271F">
        <w:trPr>
          <w:trHeight w:val="23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217783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24431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3.76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6-1.52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811356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40140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5.12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7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32-2.22</w:t>
            </w:r>
          </w:p>
        </w:tc>
      </w:tr>
      <w:tr w:rsidR="00E5271F" w:rsidRPr="00E5271F" w:rsidTr="00E5271F">
        <w:trPr>
          <w:trHeight w:val="23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498025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24456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5.96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5-1.51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378665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45578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3.30x10</w:t>
            </w:r>
            <w:r w:rsidRPr="00E5271F">
              <w:rPr>
                <w:vertAlign w:val="superscript"/>
              </w:rPr>
              <w:t>-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3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6-1.45</w:t>
            </w:r>
          </w:p>
        </w:tc>
      </w:tr>
      <w:tr w:rsidR="00E5271F" w:rsidRPr="00E5271F" w:rsidTr="00E5271F">
        <w:trPr>
          <w:trHeight w:val="23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290134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24488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6.30x10</w:t>
            </w:r>
            <w:r w:rsidRPr="00E5271F">
              <w:rPr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9-1.55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242053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45736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3.96x10</w:t>
            </w:r>
            <w:r w:rsidRPr="00E5271F">
              <w:rPr>
                <w:vertAlign w:val="superscript"/>
              </w:rPr>
              <w:t>-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6-1.44</w:t>
            </w:r>
          </w:p>
        </w:tc>
      </w:tr>
      <w:tr w:rsidR="00E5271F" w:rsidRPr="00E5271F" w:rsidTr="00E5271F">
        <w:trPr>
          <w:trHeight w:val="23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1710401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24491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6.69x10</w:t>
            </w:r>
            <w:r w:rsidRPr="00E5271F">
              <w:rPr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9-1.55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86717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79529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2.75x10</w:t>
            </w:r>
            <w:r w:rsidRPr="00E5271F">
              <w:rPr>
                <w:vertAlign w:val="superscript"/>
              </w:rPr>
              <w:t>-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6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33-2.00</w:t>
            </w:r>
          </w:p>
        </w:tc>
      </w:tr>
      <w:tr w:rsidR="00E5271F" w:rsidRPr="00E5271F" w:rsidTr="00E5271F">
        <w:trPr>
          <w:trHeight w:val="23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1337672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245045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57x10</w:t>
            </w:r>
            <w:r w:rsidRPr="00E5271F">
              <w:rPr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1-1.58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1232784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80049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2.26x10</w:t>
            </w:r>
            <w:r w:rsidRPr="00E5271F">
              <w:rPr>
                <w:vertAlign w:val="superscript"/>
              </w:rPr>
              <w:t>-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6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33-2.00</w:t>
            </w:r>
          </w:p>
        </w:tc>
      </w:tr>
      <w:tr w:rsidR="00E5271F" w:rsidRPr="00E5271F" w:rsidTr="00E5271F">
        <w:trPr>
          <w:trHeight w:val="23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498018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245066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9.84x10</w:t>
            </w:r>
            <w:r w:rsidRPr="00E5271F">
              <w:rPr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8-1.54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1334431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85177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3.21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4-1.43</w:t>
            </w:r>
          </w:p>
        </w:tc>
      </w:tr>
      <w:tr w:rsidR="00E5271F" w:rsidRPr="00E5271F" w:rsidTr="00E5271F">
        <w:trPr>
          <w:trHeight w:val="23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144560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05498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2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3-1.37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256096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485312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3.49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3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6-1.52</w:t>
            </w:r>
          </w:p>
        </w:tc>
      </w:tr>
      <w:tr w:rsidR="00E5271F" w:rsidRPr="00E5271F" w:rsidTr="00E5271F">
        <w:trPr>
          <w:trHeight w:val="23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1050225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224034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3.63x10</w:t>
            </w:r>
            <w:r w:rsidRPr="00E5271F">
              <w:rPr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7-1.47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810519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485438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2.52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3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6-1.52</w:t>
            </w:r>
          </w:p>
        </w:tc>
      </w:tr>
      <w:tr w:rsidR="00E5271F" w:rsidRPr="00E5271F" w:rsidTr="00E5271F">
        <w:trPr>
          <w:trHeight w:val="23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231502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23770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02x10</w:t>
            </w:r>
            <w:r w:rsidRPr="00E5271F">
              <w:rPr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6-1.41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608418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28127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6.67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2-1.39</w:t>
            </w:r>
          </w:p>
        </w:tc>
      </w:tr>
      <w:tr w:rsidR="00E5271F" w:rsidRPr="00E5271F" w:rsidTr="00E5271F">
        <w:trPr>
          <w:trHeight w:val="23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173236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62406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5.22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1-1.37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1721711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527425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7.85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4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2-1.39</w:t>
            </w:r>
          </w:p>
        </w:tc>
      </w:tr>
      <w:tr w:rsidR="00E5271F" w:rsidRPr="00E5271F" w:rsidTr="00E5271F">
        <w:trPr>
          <w:trHeight w:val="23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1110883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975299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3.68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0-1.65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283534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378141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6.33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1-1.35</w:t>
            </w:r>
          </w:p>
        </w:tc>
      </w:tr>
      <w:tr w:rsidR="00E5271F" w:rsidRPr="00E5271F" w:rsidTr="00E5271F">
        <w:trPr>
          <w:trHeight w:val="23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1110885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97553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5.97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8-1.61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200375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237421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5.89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4-1.43</w:t>
            </w:r>
          </w:p>
        </w:tc>
      </w:tr>
      <w:tr w:rsidR="00E5271F" w:rsidRPr="00E5271F" w:rsidTr="00E5271F">
        <w:trPr>
          <w:trHeight w:val="235"/>
        </w:trPr>
        <w:tc>
          <w:tcPr>
            <w:tcW w:w="13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216042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975880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2.21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1-1.68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rs5759802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237798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51x10</w:t>
            </w:r>
            <w:r w:rsidRPr="00E5271F">
              <w:rPr>
                <w:vertAlign w:val="superscript"/>
              </w:rPr>
              <w:t>-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2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>1.13-1.37</w:t>
            </w:r>
          </w:p>
        </w:tc>
      </w:tr>
      <w:tr w:rsidR="00E5271F" w:rsidRPr="00E5271F" w:rsidTr="00E5271F">
        <w:trPr>
          <w:trHeight w:val="235"/>
        </w:trPr>
        <w:tc>
          <w:tcPr>
            <w:tcW w:w="11790" w:type="dxa"/>
            <w:gridSpan w:val="1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E5271F" w:rsidRDefault="00E5271F" w:rsidP="00E5271F">
            <w:pPr>
              <w:jc w:val="center"/>
            </w:pPr>
            <w:r w:rsidRPr="00E5271F">
              <w:t xml:space="preserve">Note: 904 </w:t>
            </w:r>
            <w:r w:rsidRPr="00E5271F">
              <w:rPr>
                <w:lang w:val="it-IT"/>
              </w:rPr>
              <w:t>Nephrolithiasis</w:t>
            </w:r>
            <w:r w:rsidRPr="00E5271F">
              <w:t xml:space="preserve"> cases and 7,471 controls were analyzed.  The result</w:t>
            </w:r>
            <w:r>
              <w:t xml:space="preserve"> </w:t>
            </w:r>
            <w:r>
              <w:rPr>
                <w:rFonts w:hint="eastAsia"/>
              </w:rPr>
              <w:t>of</w:t>
            </w:r>
            <w:r>
              <w:t xml:space="preserve"> </w:t>
            </w:r>
            <w:r>
              <w:rPr>
                <w:rFonts w:hint="eastAsia"/>
              </w:rPr>
              <w:t>t</w:t>
            </w:r>
            <w:r w:rsidRPr="00E5271F">
              <w:t>op 100 SNPs (P &lt; 7.85 x 10</w:t>
            </w:r>
            <w:r w:rsidRPr="00E5271F">
              <w:rPr>
                <w:vertAlign w:val="superscript"/>
              </w:rPr>
              <w:t>-</w:t>
            </w:r>
            <w:proofErr w:type="gramStart"/>
            <w:r w:rsidRPr="00E5271F">
              <w:rPr>
                <w:vertAlign w:val="superscript"/>
              </w:rPr>
              <w:t>5</w:t>
            </w:r>
            <w:r w:rsidRPr="00E5271F">
              <w:t xml:space="preserve"> )</w:t>
            </w:r>
            <w:proofErr w:type="gramEnd"/>
            <w:r w:rsidRPr="00E5271F">
              <w:t xml:space="preserve"> were shown in this Table.</w:t>
            </w:r>
            <w:r w:rsidRPr="00E5271F">
              <w:rPr>
                <w:vertAlign w:val="superscript"/>
              </w:rPr>
              <w:t xml:space="preserve"> </w:t>
            </w:r>
            <w:proofErr w:type="spellStart"/>
            <w:proofErr w:type="gramStart"/>
            <w:r w:rsidRPr="00E5271F">
              <w:rPr>
                <w:vertAlign w:val="superscript"/>
              </w:rPr>
              <w:t>a</w:t>
            </w:r>
            <w:r w:rsidRPr="00E5271F">
              <w:t>Chr</w:t>
            </w:r>
            <w:proofErr w:type="spellEnd"/>
            <w:proofErr w:type="gramEnd"/>
            <w:r w:rsidRPr="00E5271F">
              <w:t>: Chromosome</w:t>
            </w:r>
            <w:r w:rsidRPr="00E5271F">
              <w:rPr>
                <w:vertAlign w:val="superscript"/>
              </w:rPr>
              <w:t xml:space="preserve"> </w:t>
            </w:r>
            <w:r w:rsidRPr="00E5271F">
              <w:t xml:space="preserve"> </w:t>
            </w:r>
            <w:proofErr w:type="spellStart"/>
            <w:r w:rsidRPr="00E5271F">
              <w:rPr>
                <w:vertAlign w:val="superscript"/>
              </w:rPr>
              <w:t>b</w:t>
            </w:r>
            <w:r w:rsidRPr="00E5271F">
              <w:rPr>
                <w:i/>
                <w:iCs/>
              </w:rPr>
              <w:t>P</w:t>
            </w:r>
            <w:proofErr w:type="spellEnd"/>
            <w:r w:rsidRPr="00E5271F">
              <w:t xml:space="preserve"> values obtained from Cochrane-Armitage trend test  </w:t>
            </w:r>
            <w:proofErr w:type="spellStart"/>
            <w:r w:rsidRPr="00E5271F">
              <w:rPr>
                <w:vertAlign w:val="superscript"/>
              </w:rPr>
              <w:t>c</w:t>
            </w:r>
            <w:r w:rsidRPr="00E5271F">
              <w:t>Odds</w:t>
            </w:r>
            <w:proofErr w:type="spellEnd"/>
            <w:r w:rsidRPr="00E5271F">
              <w:t xml:space="preserve"> ratios (OR) and confidence interval (CI) are calculated using the non-susceptible allele as reference.</w:t>
            </w:r>
          </w:p>
        </w:tc>
      </w:tr>
      <w:tr w:rsidR="00E5271F" w:rsidRPr="00E5271F" w:rsidTr="00E5271F">
        <w:trPr>
          <w:trHeight w:val="689"/>
        </w:trPr>
        <w:tc>
          <w:tcPr>
            <w:tcW w:w="1179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5271F" w:rsidRPr="00E5271F" w:rsidRDefault="00E5271F" w:rsidP="00E5271F">
            <w:pPr>
              <w:jc w:val="center"/>
            </w:pPr>
          </w:p>
        </w:tc>
      </w:tr>
    </w:tbl>
    <w:p w:rsidR="00E07F7D" w:rsidRPr="00E5271F" w:rsidRDefault="00E07F7D"/>
    <w:sectPr w:rsidR="00E07F7D" w:rsidRPr="00E5271F" w:rsidSect="00E07F7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revisionView w:inkAnnotations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5271F"/>
    <w:rsid w:val="00E07F7D"/>
    <w:rsid w:val="00E527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7F7D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oa1">
    <w:name w:val="oa1"/>
    <w:basedOn w:val="a"/>
    <w:rsid w:val="00E5271F"/>
    <w:pPr>
      <w:widowControl/>
      <w:pBdr>
        <w:bottom w:val="single" w:sz="12" w:space="0" w:color="000000"/>
      </w:pBdr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">
    <w:name w:val="oa2"/>
    <w:basedOn w:val="a"/>
    <w:rsid w:val="00E5271F"/>
    <w:pPr>
      <w:widowControl/>
      <w:pBdr>
        <w:top w:val="single" w:sz="12" w:space="0" w:color="000000"/>
        <w:bottom w:val="single" w:sz="12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">
    <w:name w:val="oa3"/>
    <w:basedOn w:val="a"/>
    <w:rsid w:val="00E5271F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">
    <w:name w:val="oa4"/>
    <w:basedOn w:val="a"/>
    <w:rsid w:val="00E5271F"/>
    <w:pPr>
      <w:widowControl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5">
    <w:name w:val="oa5"/>
    <w:basedOn w:val="a"/>
    <w:rsid w:val="00E5271F"/>
    <w:pPr>
      <w:widowControl/>
      <w:pBdr>
        <w:top w:val="single" w:sz="12" w:space="0" w:color="000000"/>
      </w:pBdr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6">
    <w:name w:val="oa6"/>
    <w:basedOn w:val="a"/>
    <w:rsid w:val="00E5271F"/>
    <w:pPr>
      <w:widowControl/>
      <w:pBdr>
        <w:top w:val="single" w:sz="12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7">
    <w:name w:val="oa7"/>
    <w:basedOn w:val="a"/>
    <w:rsid w:val="00E5271F"/>
    <w:pPr>
      <w:widowControl/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8">
    <w:name w:val="oa8"/>
    <w:basedOn w:val="a"/>
    <w:rsid w:val="00E5271F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9">
    <w:name w:val="oa9"/>
    <w:basedOn w:val="a"/>
    <w:rsid w:val="00E5271F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0">
    <w:name w:val="oa10"/>
    <w:basedOn w:val="a"/>
    <w:rsid w:val="00E5271F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1">
    <w:name w:val="oa11"/>
    <w:basedOn w:val="a"/>
    <w:rsid w:val="00E5271F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Web">
    <w:name w:val="Normal (Web)"/>
    <w:basedOn w:val="a"/>
    <w:uiPriority w:val="99"/>
    <w:unhideWhenUsed/>
    <w:rsid w:val="00E5271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042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86</Words>
  <Characters>4486</Characters>
  <Application>Microsoft Office Word</Application>
  <DocSecurity>0</DocSecurity>
  <Lines>37</Lines>
  <Paragraphs>10</Paragraphs>
  <ScaleCrop>false</ScaleCrop>
  <Company/>
  <LinksUpToDate>false</LinksUpToDate>
  <CharactersWithSpaces>5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-urabe</dc:creator>
  <cp:lastModifiedBy>y-urabe</cp:lastModifiedBy>
  <cp:revision>1</cp:revision>
  <dcterms:created xsi:type="dcterms:W3CDTF">2011-10-22T02:07:00Z</dcterms:created>
  <dcterms:modified xsi:type="dcterms:W3CDTF">2011-10-22T02:11:00Z</dcterms:modified>
</cp:coreProperties>
</file>